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A8B6B4" w14:textId="77777777" w:rsidR="00BF4427" w:rsidRPr="00233261" w:rsidRDefault="00BF4427" w:rsidP="00BF4427">
      <w:pPr>
        <w:textAlignment w:val="baseline"/>
        <w:rPr>
          <w:rFonts w:ascii="Segoe UI" w:hAnsi="Segoe UI" w:cs="Segoe UI"/>
        </w:rPr>
      </w:pPr>
      <w:r w:rsidRPr="00233261">
        <w:rPr>
          <w:b/>
          <w:bCs/>
          <w:color w:val="000000"/>
        </w:rPr>
        <w:t>Supplementary Table 3. </w:t>
      </w:r>
      <w:r w:rsidRPr="00233261">
        <w:rPr>
          <w:color w:val="000000"/>
        </w:rPr>
        <w:t xml:space="preserve">Categories used to assess risk of bias using the AXIS tool. Questions were summarized in different categories to aid in the assessment of risk of bias. </w:t>
      </w:r>
    </w:p>
    <w:p w14:paraId="07761426" w14:textId="77777777" w:rsidR="00BF4427" w:rsidRPr="00626699" w:rsidRDefault="00BF4427" w:rsidP="00BF4427">
      <w:pPr>
        <w:textAlignment w:val="baseline"/>
        <w:rPr>
          <w:rFonts w:ascii="Segoe UI" w:hAnsi="Segoe UI" w:cs="Segoe UI"/>
          <w:sz w:val="18"/>
          <w:szCs w:val="18"/>
        </w:rPr>
      </w:pPr>
      <w:r w:rsidRPr="00626699">
        <w:rPr>
          <w:rFonts w:ascii="Segoe UI" w:hAnsi="Segoe UI" w:cs="Segoe UI"/>
          <w:sz w:val="18"/>
          <w:szCs w:val="18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85"/>
        <w:gridCol w:w="6960"/>
      </w:tblGrid>
      <w:tr w:rsidR="00BF4427" w:rsidRPr="00626699" w14:paraId="26C27222" w14:textId="77777777" w:rsidTr="008F76D9">
        <w:tc>
          <w:tcPr>
            <w:tcW w:w="2385" w:type="dxa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FFFFFF"/>
            <w:hideMark/>
          </w:tcPr>
          <w:p w14:paraId="57EFB9EA" w14:textId="77777777" w:rsidR="00BF4427" w:rsidRPr="00626699" w:rsidRDefault="00BF4427" w:rsidP="008F76D9">
            <w:pPr>
              <w:jc w:val="right"/>
              <w:textAlignment w:val="baseline"/>
            </w:pPr>
            <w:r w:rsidRPr="00626699">
              <w:rPr>
                <w:i/>
                <w:iCs/>
                <w:sz w:val="20"/>
                <w:szCs w:val="20"/>
              </w:rPr>
              <w:t>Risk of Bias Category</w:t>
            </w:r>
            <w:r w:rsidRPr="00626699">
              <w:rPr>
                <w:b/>
                <w:bCs/>
                <w:i/>
                <w:iCs/>
                <w:sz w:val="20"/>
                <w:szCs w:val="20"/>
              </w:rPr>
              <w:t> </w:t>
            </w:r>
            <w:r w:rsidRPr="00626699">
              <w:rPr>
                <w:sz w:val="20"/>
                <w:szCs w:val="20"/>
              </w:rPr>
              <w:t> </w:t>
            </w:r>
          </w:p>
        </w:tc>
        <w:tc>
          <w:tcPr>
            <w:tcW w:w="6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22BC241F" w14:textId="77777777" w:rsidR="00BF4427" w:rsidRPr="00626699" w:rsidRDefault="00BF4427" w:rsidP="008F76D9">
            <w:pPr>
              <w:textAlignment w:val="baseline"/>
            </w:pPr>
            <w:r w:rsidRPr="00626699">
              <w:rPr>
                <w:b/>
                <w:bCs/>
                <w:sz w:val="20"/>
                <w:szCs w:val="20"/>
              </w:rPr>
              <w:t> </w:t>
            </w:r>
            <w:r w:rsidRPr="00C51C36">
              <w:rPr>
                <w:b/>
                <w:bCs/>
                <w:sz w:val="20"/>
                <w:szCs w:val="20"/>
              </w:rPr>
              <w:t>Question</w:t>
            </w:r>
          </w:p>
        </w:tc>
      </w:tr>
      <w:tr w:rsidR="00BF4427" w:rsidRPr="00626699" w14:paraId="662A91E4" w14:textId="77777777" w:rsidTr="008F76D9">
        <w:trPr>
          <w:trHeight w:val="300"/>
        </w:trPr>
        <w:tc>
          <w:tcPr>
            <w:tcW w:w="2385" w:type="dxa"/>
            <w:vMerge w:val="restart"/>
            <w:tcBorders>
              <w:top w:val="single" w:sz="6" w:space="0" w:color="666666"/>
              <w:left w:val="nil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0CA15706" w14:textId="77777777" w:rsidR="00BF4427" w:rsidRPr="00626699" w:rsidRDefault="00BF4427" w:rsidP="008F76D9">
            <w:pPr>
              <w:jc w:val="right"/>
              <w:textAlignment w:val="baseline"/>
            </w:pPr>
            <w:r w:rsidRPr="00626699">
              <w:rPr>
                <w:i/>
                <w:iCs/>
                <w:sz w:val="20"/>
                <w:szCs w:val="20"/>
              </w:rPr>
              <w:t>Clarity of Reporting </w:t>
            </w:r>
            <w:r w:rsidRPr="00626699">
              <w:rPr>
                <w:sz w:val="20"/>
                <w:szCs w:val="20"/>
              </w:rPr>
              <w:t> </w:t>
            </w:r>
          </w:p>
        </w:tc>
        <w:tc>
          <w:tcPr>
            <w:tcW w:w="6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0CECE"/>
            <w:hideMark/>
          </w:tcPr>
          <w:p w14:paraId="24943E66" w14:textId="77777777" w:rsidR="00BF4427" w:rsidRPr="00626699" w:rsidRDefault="00BF4427" w:rsidP="008F76D9">
            <w:pPr>
              <w:textAlignment w:val="baseline"/>
            </w:pPr>
            <w:r w:rsidRPr="00626699">
              <w:rPr>
                <w:sz w:val="20"/>
                <w:szCs w:val="20"/>
              </w:rPr>
              <w:t>Were the aims/objectives of the study clear?  </w:t>
            </w:r>
          </w:p>
        </w:tc>
      </w:tr>
      <w:tr w:rsidR="00BF4427" w:rsidRPr="00626699" w14:paraId="253041D3" w14:textId="77777777" w:rsidTr="008F76D9">
        <w:trPr>
          <w:trHeight w:val="300"/>
        </w:trPr>
        <w:tc>
          <w:tcPr>
            <w:tcW w:w="0" w:type="auto"/>
            <w:vMerge/>
            <w:tcBorders>
              <w:top w:val="single" w:sz="6" w:space="0" w:color="666666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2BB292" w14:textId="77777777" w:rsidR="00BF4427" w:rsidRPr="00626699" w:rsidRDefault="00BF4427" w:rsidP="008F76D9"/>
        </w:tc>
        <w:tc>
          <w:tcPr>
            <w:tcW w:w="6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0CECE"/>
            <w:hideMark/>
          </w:tcPr>
          <w:p w14:paraId="496E3D3E" w14:textId="77777777" w:rsidR="00BF4427" w:rsidRPr="00626699" w:rsidRDefault="00BF4427" w:rsidP="008F76D9">
            <w:pPr>
              <w:textAlignment w:val="baseline"/>
            </w:pPr>
            <w:r w:rsidRPr="00626699">
              <w:rPr>
                <w:sz w:val="20"/>
                <w:szCs w:val="20"/>
              </w:rPr>
              <w:t>Was the target/reference population clearly defined?   </w:t>
            </w:r>
          </w:p>
        </w:tc>
      </w:tr>
      <w:tr w:rsidR="00BF4427" w:rsidRPr="00626699" w14:paraId="704E2730" w14:textId="77777777" w:rsidTr="008F76D9">
        <w:trPr>
          <w:trHeight w:val="300"/>
        </w:trPr>
        <w:tc>
          <w:tcPr>
            <w:tcW w:w="0" w:type="auto"/>
            <w:vMerge/>
            <w:tcBorders>
              <w:top w:val="single" w:sz="6" w:space="0" w:color="666666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5A0E60" w14:textId="77777777" w:rsidR="00BF4427" w:rsidRPr="00626699" w:rsidRDefault="00BF4427" w:rsidP="008F76D9"/>
        </w:tc>
        <w:tc>
          <w:tcPr>
            <w:tcW w:w="6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0CECE"/>
            <w:hideMark/>
          </w:tcPr>
          <w:p w14:paraId="64E640BB" w14:textId="77777777" w:rsidR="00BF4427" w:rsidRPr="00626699" w:rsidRDefault="00BF4427" w:rsidP="008F76D9">
            <w:pPr>
              <w:textAlignment w:val="baseline"/>
            </w:pPr>
            <w:r w:rsidRPr="00626699">
              <w:rPr>
                <w:sz w:val="20"/>
                <w:szCs w:val="20"/>
              </w:rPr>
              <w:t>Is it clear what was used to determine statistical significance and/or precision estimates?  </w:t>
            </w:r>
          </w:p>
        </w:tc>
      </w:tr>
      <w:tr w:rsidR="00BF4427" w:rsidRPr="00626699" w14:paraId="4F3E6E6A" w14:textId="77777777" w:rsidTr="008F76D9">
        <w:trPr>
          <w:trHeight w:val="300"/>
        </w:trPr>
        <w:tc>
          <w:tcPr>
            <w:tcW w:w="0" w:type="auto"/>
            <w:vMerge/>
            <w:tcBorders>
              <w:top w:val="single" w:sz="6" w:space="0" w:color="666666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4253CD" w14:textId="77777777" w:rsidR="00BF4427" w:rsidRPr="00626699" w:rsidRDefault="00BF4427" w:rsidP="008F76D9"/>
        </w:tc>
        <w:tc>
          <w:tcPr>
            <w:tcW w:w="6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0CECE"/>
            <w:hideMark/>
          </w:tcPr>
          <w:p w14:paraId="6895A095" w14:textId="77777777" w:rsidR="00BF4427" w:rsidRPr="00626699" w:rsidRDefault="00BF4427" w:rsidP="008F76D9">
            <w:pPr>
              <w:textAlignment w:val="baseline"/>
            </w:pPr>
            <w:r w:rsidRPr="00626699">
              <w:rPr>
                <w:sz w:val="20"/>
                <w:szCs w:val="20"/>
              </w:rPr>
              <w:t>Were the methods sufficiently described to enable them to be repeated?  </w:t>
            </w:r>
          </w:p>
        </w:tc>
      </w:tr>
      <w:tr w:rsidR="00BF4427" w:rsidRPr="00626699" w14:paraId="6EDF7283" w14:textId="77777777" w:rsidTr="008F76D9">
        <w:trPr>
          <w:trHeight w:val="300"/>
        </w:trPr>
        <w:tc>
          <w:tcPr>
            <w:tcW w:w="0" w:type="auto"/>
            <w:vMerge/>
            <w:tcBorders>
              <w:top w:val="single" w:sz="6" w:space="0" w:color="666666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1EA83C" w14:textId="77777777" w:rsidR="00BF4427" w:rsidRPr="00626699" w:rsidRDefault="00BF4427" w:rsidP="008F76D9"/>
        </w:tc>
        <w:tc>
          <w:tcPr>
            <w:tcW w:w="6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0CECE"/>
            <w:hideMark/>
          </w:tcPr>
          <w:p w14:paraId="1828C377" w14:textId="77777777" w:rsidR="00BF4427" w:rsidRPr="00626699" w:rsidRDefault="00BF4427" w:rsidP="008F76D9">
            <w:pPr>
              <w:textAlignment w:val="baseline"/>
            </w:pPr>
            <w:r w:rsidRPr="00626699">
              <w:rPr>
                <w:sz w:val="20"/>
                <w:szCs w:val="20"/>
              </w:rPr>
              <w:t>Were the basic data adequately described?  </w:t>
            </w:r>
          </w:p>
        </w:tc>
      </w:tr>
      <w:tr w:rsidR="00BF4427" w:rsidRPr="00626699" w14:paraId="1D5404E7" w14:textId="77777777" w:rsidTr="008F76D9">
        <w:trPr>
          <w:trHeight w:val="300"/>
        </w:trPr>
        <w:tc>
          <w:tcPr>
            <w:tcW w:w="0" w:type="auto"/>
            <w:vMerge/>
            <w:tcBorders>
              <w:top w:val="single" w:sz="6" w:space="0" w:color="666666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38F3F8" w14:textId="77777777" w:rsidR="00BF4427" w:rsidRPr="00626699" w:rsidRDefault="00BF4427" w:rsidP="008F76D9"/>
        </w:tc>
        <w:tc>
          <w:tcPr>
            <w:tcW w:w="6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0CECE"/>
            <w:hideMark/>
          </w:tcPr>
          <w:p w14:paraId="5CF4259E" w14:textId="77777777" w:rsidR="00BF4427" w:rsidRPr="00626699" w:rsidRDefault="00BF4427" w:rsidP="008F76D9">
            <w:pPr>
              <w:textAlignment w:val="baseline"/>
            </w:pPr>
            <w:r w:rsidRPr="00626699">
              <w:rPr>
                <w:sz w:val="20"/>
                <w:szCs w:val="20"/>
              </w:rPr>
              <w:t>Were the results presented for all the analyses described in the methods?  </w:t>
            </w:r>
          </w:p>
        </w:tc>
      </w:tr>
      <w:tr w:rsidR="00BF4427" w:rsidRPr="00626699" w14:paraId="2668AF10" w14:textId="77777777" w:rsidTr="008F76D9">
        <w:trPr>
          <w:trHeight w:val="300"/>
        </w:trPr>
        <w:tc>
          <w:tcPr>
            <w:tcW w:w="0" w:type="auto"/>
            <w:vMerge/>
            <w:tcBorders>
              <w:top w:val="single" w:sz="6" w:space="0" w:color="666666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4CD7FA" w14:textId="77777777" w:rsidR="00BF4427" w:rsidRPr="00626699" w:rsidRDefault="00BF4427" w:rsidP="008F76D9"/>
        </w:tc>
        <w:tc>
          <w:tcPr>
            <w:tcW w:w="6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0CECE"/>
            <w:hideMark/>
          </w:tcPr>
          <w:p w14:paraId="0E06654B" w14:textId="77777777" w:rsidR="00BF4427" w:rsidRPr="00626699" w:rsidRDefault="00BF4427" w:rsidP="008F76D9">
            <w:pPr>
              <w:textAlignment w:val="baseline"/>
            </w:pPr>
            <w:r w:rsidRPr="00626699">
              <w:rPr>
                <w:sz w:val="20"/>
                <w:szCs w:val="20"/>
              </w:rPr>
              <w:t>Were the authors’ discussions and conclusions justified by the results?   </w:t>
            </w:r>
          </w:p>
        </w:tc>
      </w:tr>
      <w:tr w:rsidR="00BF4427" w:rsidRPr="00626699" w14:paraId="171BB04F" w14:textId="77777777" w:rsidTr="008F76D9">
        <w:trPr>
          <w:trHeight w:val="300"/>
        </w:trPr>
        <w:tc>
          <w:tcPr>
            <w:tcW w:w="2385" w:type="dxa"/>
            <w:vMerge w:val="restar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1910B0DD" w14:textId="77777777" w:rsidR="00BF4427" w:rsidRPr="00626699" w:rsidRDefault="00BF4427" w:rsidP="008F76D9">
            <w:pPr>
              <w:jc w:val="right"/>
              <w:textAlignment w:val="baseline"/>
            </w:pPr>
            <w:r w:rsidRPr="00626699">
              <w:rPr>
                <w:i/>
                <w:iCs/>
                <w:sz w:val="20"/>
                <w:szCs w:val="20"/>
              </w:rPr>
              <w:t>Study Design </w:t>
            </w:r>
            <w:r w:rsidRPr="00626699">
              <w:rPr>
                <w:sz w:val="20"/>
                <w:szCs w:val="20"/>
              </w:rPr>
              <w:t> </w:t>
            </w:r>
          </w:p>
        </w:tc>
        <w:tc>
          <w:tcPr>
            <w:tcW w:w="6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5DBCAB" w14:textId="77777777" w:rsidR="00BF4427" w:rsidRPr="00626699" w:rsidRDefault="00BF4427" w:rsidP="008F76D9">
            <w:pPr>
              <w:textAlignment w:val="baseline"/>
            </w:pPr>
            <w:r w:rsidRPr="00626699">
              <w:rPr>
                <w:sz w:val="20"/>
                <w:szCs w:val="20"/>
              </w:rPr>
              <w:t>Was the study design appropriate for the stated aims?   </w:t>
            </w:r>
          </w:p>
        </w:tc>
      </w:tr>
      <w:tr w:rsidR="00BF4427" w:rsidRPr="00626699" w14:paraId="74FBBECD" w14:textId="77777777" w:rsidTr="008F76D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47856B" w14:textId="77777777" w:rsidR="00BF4427" w:rsidRPr="00626699" w:rsidRDefault="00BF4427" w:rsidP="008F76D9"/>
        </w:tc>
        <w:tc>
          <w:tcPr>
            <w:tcW w:w="6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7ED60E9E" w14:textId="77777777" w:rsidR="00BF4427" w:rsidRPr="00626699" w:rsidRDefault="00BF4427" w:rsidP="008F76D9">
            <w:pPr>
              <w:textAlignment w:val="baseline"/>
            </w:pPr>
            <w:r w:rsidRPr="00626699">
              <w:rPr>
                <w:sz w:val="20"/>
                <w:szCs w:val="20"/>
              </w:rPr>
              <w:t>Was the sample size justified?  </w:t>
            </w:r>
          </w:p>
        </w:tc>
      </w:tr>
      <w:tr w:rsidR="00BF4427" w:rsidRPr="00626699" w14:paraId="5B0B9A77" w14:textId="77777777" w:rsidTr="008F76D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D3C4F7" w14:textId="77777777" w:rsidR="00BF4427" w:rsidRPr="00626699" w:rsidRDefault="00BF4427" w:rsidP="008F76D9"/>
        </w:tc>
        <w:tc>
          <w:tcPr>
            <w:tcW w:w="6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6F3839BA" w14:textId="77777777" w:rsidR="00BF4427" w:rsidRPr="00626699" w:rsidRDefault="00BF4427" w:rsidP="008F76D9">
            <w:pPr>
              <w:textAlignment w:val="baseline"/>
            </w:pPr>
            <w:r w:rsidRPr="00626699">
              <w:rPr>
                <w:sz w:val="20"/>
                <w:szCs w:val="20"/>
              </w:rPr>
              <w:t>Were the risk factor and outcome variables measured appropriate to the aims of the study?   </w:t>
            </w:r>
          </w:p>
        </w:tc>
      </w:tr>
      <w:tr w:rsidR="00BF4427" w:rsidRPr="00626699" w14:paraId="79C20CC4" w14:textId="77777777" w:rsidTr="008F76D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31B7D8" w14:textId="77777777" w:rsidR="00BF4427" w:rsidRPr="00626699" w:rsidRDefault="00BF4427" w:rsidP="008F76D9"/>
        </w:tc>
        <w:tc>
          <w:tcPr>
            <w:tcW w:w="6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7966D9E5" w14:textId="77777777" w:rsidR="00BF4427" w:rsidRPr="00626699" w:rsidRDefault="00BF4427" w:rsidP="008F76D9">
            <w:pPr>
              <w:textAlignment w:val="baseline"/>
            </w:pPr>
            <w:r w:rsidRPr="00626699">
              <w:rPr>
                <w:sz w:val="20"/>
                <w:szCs w:val="20"/>
              </w:rPr>
              <w:t>Were the risk factor and outcome variables measured correctly using instruments/measurements that had been trialed, piloted, or published recently?   </w:t>
            </w:r>
          </w:p>
        </w:tc>
      </w:tr>
      <w:tr w:rsidR="00BF4427" w:rsidRPr="00626699" w14:paraId="4C8C07FD" w14:textId="77777777" w:rsidTr="008F76D9">
        <w:trPr>
          <w:trHeight w:val="300"/>
        </w:trPr>
        <w:tc>
          <w:tcPr>
            <w:tcW w:w="2385" w:type="dxa"/>
            <w:vMerge w:val="restar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2470AEAB" w14:textId="77777777" w:rsidR="00BF4427" w:rsidRPr="00626699" w:rsidRDefault="00BF4427" w:rsidP="008F76D9">
            <w:pPr>
              <w:jc w:val="right"/>
              <w:textAlignment w:val="baseline"/>
            </w:pPr>
            <w:r w:rsidRPr="00626699">
              <w:rPr>
                <w:i/>
                <w:iCs/>
                <w:sz w:val="20"/>
                <w:szCs w:val="20"/>
              </w:rPr>
              <w:t>Data Collection &amp; Sample Selection </w:t>
            </w:r>
            <w:r w:rsidRPr="00626699">
              <w:rPr>
                <w:sz w:val="20"/>
                <w:szCs w:val="20"/>
              </w:rPr>
              <w:t> </w:t>
            </w:r>
          </w:p>
        </w:tc>
        <w:tc>
          <w:tcPr>
            <w:tcW w:w="6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0CECE"/>
            <w:hideMark/>
          </w:tcPr>
          <w:p w14:paraId="11E9AC84" w14:textId="77777777" w:rsidR="00BF4427" w:rsidRPr="00626699" w:rsidRDefault="00BF4427" w:rsidP="008F76D9">
            <w:pPr>
              <w:textAlignment w:val="baseline"/>
            </w:pPr>
            <w:r w:rsidRPr="00626699">
              <w:rPr>
                <w:sz w:val="20"/>
                <w:szCs w:val="20"/>
              </w:rPr>
              <w:t>Was the sample frame taken from an appropriate population base so that it closely represented the target/reference population under investigation?   </w:t>
            </w:r>
          </w:p>
        </w:tc>
      </w:tr>
      <w:tr w:rsidR="00BF4427" w:rsidRPr="00626699" w14:paraId="1EC23D90" w14:textId="77777777" w:rsidTr="008F76D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1B4C0E" w14:textId="77777777" w:rsidR="00BF4427" w:rsidRPr="00626699" w:rsidRDefault="00BF4427" w:rsidP="008F76D9"/>
        </w:tc>
        <w:tc>
          <w:tcPr>
            <w:tcW w:w="6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0CECE"/>
            <w:hideMark/>
          </w:tcPr>
          <w:p w14:paraId="39417214" w14:textId="77777777" w:rsidR="00BF4427" w:rsidRPr="00626699" w:rsidRDefault="00BF4427" w:rsidP="008F76D9">
            <w:pPr>
              <w:textAlignment w:val="baseline"/>
            </w:pPr>
            <w:r w:rsidRPr="00626699">
              <w:rPr>
                <w:sz w:val="20"/>
                <w:szCs w:val="20"/>
              </w:rPr>
              <w:t>Was the selection process likely to select subject/participants that were representative of the target/reference population under investigation?  </w:t>
            </w:r>
          </w:p>
        </w:tc>
      </w:tr>
      <w:tr w:rsidR="00BF4427" w:rsidRPr="00626699" w14:paraId="5397741F" w14:textId="77777777" w:rsidTr="008F76D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C07E0E" w14:textId="77777777" w:rsidR="00BF4427" w:rsidRPr="00626699" w:rsidRDefault="00BF4427" w:rsidP="008F76D9"/>
        </w:tc>
        <w:tc>
          <w:tcPr>
            <w:tcW w:w="6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0CECE"/>
            <w:hideMark/>
          </w:tcPr>
          <w:p w14:paraId="1FB0902B" w14:textId="77777777" w:rsidR="00BF4427" w:rsidRPr="00626699" w:rsidRDefault="00BF4427" w:rsidP="008F76D9">
            <w:pPr>
              <w:textAlignment w:val="baseline"/>
            </w:pPr>
            <w:r w:rsidRPr="00626699">
              <w:rPr>
                <w:sz w:val="20"/>
                <w:szCs w:val="20"/>
              </w:rPr>
              <w:t>Was ethical approval or consent of participants attained?   </w:t>
            </w:r>
          </w:p>
        </w:tc>
      </w:tr>
      <w:tr w:rsidR="00BF4427" w:rsidRPr="00626699" w14:paraId="5058FA74" w14:textId="77777777" w:rsidTr="008F76D9">
        <w:tc>
          <w:tcPr>
            <w:tcW w:w="238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744EB36F" w14:textId="77777777" w:rsidR="00BF4427" w:rsidRPr="00626699" w:rsidRDefault="00BF4427" w:rsidP="008F76D9">
            <w:pPr>
              <w:jc w:val="right"/>
              <w:textAlignment w:val="baseline"/>
            </w:pPr>
            <w:r w:rsidRPr="00626699">
              <w:rPr>
                <w:i/>
                <w:iCs/>
                <w:sz w:val="20"/>
                <w:szCs w:val="20"/>
              </w:rPr>
              <w:t>Consistency of Results </w:t>
            </w:r>
            <w:r w:rsidRPr="00626699">
              <w:rPr>
                <w:sz w:val="20"/>
                <w:szCs w:val="20"/>
              </w:rPr>
              <w:t> </w:t>
            </w:r>
          </w:p>
        </w:tc>
        <w:tc>
          <w:tcPr>
            <w:tcW w:w="6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0A4691ED" w14:textId="77777777" w:rsidR="00BF4427" w:rsidRPr="00626699" w:rsidRDefault="00BF4427" w:rsidP="008F76D9">
            <w:pPr>
              <w:textAlignment w:val="baseline"/>
            </w:pPr>
            <w:r w:rsidRPr="00626699">
              <w:rPr>
                <w:sz w:val="20"/>
                <w:szCs w:val="20"/>
              </w:rPr>
              <w:t>Were the results internally consistent?  </w:t>
            </w:r>
          </w:p>
        </w:tc>
      </w:tr>
      <w:tr w:rsidR="00BF4427" w:rsidRPr="00626699" w14:paraId="66B105AE" w14:textId="77777777" w:rsidTr="008F76D9">
        <w:tc>
          <w:tcPr>
            <w:tcW w:w="238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008D0751" w14:textId="77777777" w:rsidR="00BF4427" w:rsidRPr="00626699" w:rsidRDefault="00BF4427" w:rsidP="008F76D9">
            <w:pPr>
              <w:jc w:val="right"/>
              <w:textAlignment w:val="baseline"/>
            </w:pPr>
            <w:r w:rsidRPr="00626699">
              <w:rPr>
                <w:i/>
                <w:iCs/>
                <w:sz w:val="20"/>
                <w:szCs w:val="20"/>
              </w:rPr>
              <w:t>Recognition of Limitations </w:t>
            </w:r>
            <w:r w:rsidRPr="00626699">
              <w:rPr>
                <w:sz w:val="20"/>
                <w:szCs w:val="20"/>
              </w:rPr>
              <w:t> </w:t>
            </w:r>
          </w:p>
        </w:tc>
        <w:tc>
          <w:tcPr>
            <w:tcW w:w="6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0CECE"/>
            <w:hideMark/>
          </w:tcPr>
          <w:p w14:paraId="3D5E535E" w14:textId="77777777" w:rsidR="00BF4427" w:rsidRPr="00626699" w:rsidRDefault="00BF4427" w:rsidP="008F76D9">
            <w:pPr>
              <w:textAlignment w:val="baseline"/>
            </w:pPr>
            <w:r w:rsidRPr="00626699">
              <w:rPr>
                <w:sz w:val="20"/>
                <w:szCs w:val="20"/>
              </w:rPr>
              <w:t>Were the limitations of the study discussed?  </w:t>
            </w:r>
          </w:p>
        </w:tc>
      </w:tr>
      <w:tr w:rsidR="00BF4427" w:rsidRPr="00626699" w14:paraId="6E5840F9" w14:textId="77777777" w:rsidTr="008F76D9">
        <w:tc>
          <w:tcPr>
            <w:tcW w:w="238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3033C2EC" w14:textId="77777777" w:rsidR="00BF4427" w:rsidRPr="00626699" w:rsidRDefault="00BF4427" w:rsidP="008F76D9">
            <w:pPr>
              <w:jc w:val="right"/>
              <w:textAlignment w:val="baseline"/>
            </w:pPr>
            <w:r w:rsidRPr="00626699">
              <w:rPr>
                <w:i/>
                <w:iCs/>
                <w:sz w:val="20"/>
                <w:szCs w:val="20"/>
              </w:rPr>
              <w:t>Conflicts of Interest </w:t>
            </w:r>
            <w:r w:rsidRPr="00626699">
              <w:rPr>
                <w:sz w:val="20"/>
                <w:szCs w:val="20"/>
              </w:rPr>
              <w:t> </w:t>
            </w:r>
          </w:p>
        </w:tc>
        <w:tc>
          <w:tcPr>
            <w:tcW w:w="6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4CC9A1FD" w14:textId="77777777" w:rsidR="00BF4427" w:rsidRPr="00626699" w:rsidRDefault="00BF4427" w:rsidP="008F76D9">
            <w:pPr>
              <w:textAlignment w:val="baseline"/>
            </w:pPr>
            <w:r w:rsidRPr="00626699">
              <w:rPr>
                <w:sz w:val="20"/>
                <w:szCs w:val="20"/>
              </w:rPr>
              <w:t>Were there any funding sources or conflicts of interest that may affect the authors’ interpretation of the results?   </w:t>
            </w:r>
          </w:p>
        </w:tc>
      </w:tr>
    </w:tbl>
    <w:p w14:paraId="5C0F9701" w14:textId="77777777" w:rsidR="0072230A" w:rsidRDefault="0072230A"/>
    <w:sectPr w:rsidR="007223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427"/>
    <w:rsid w:val="0005016A"/>
    <w:rsid w:val="00052F81"/>
    <w:rsid w:val="00066871"/>
    <w:rsid w:val="00071E1D"/>
    <w:rsid w:val="000F3BE6"/>
    <w:rsid w:val="001447BC"/>
    <w:rsid w:val="004B5ACB"/>
    <w:rsid w:val="005A2232"/>
    <w:rsid w:val="00637049"/>
    <w:rsid w:val="006914DC"/>
    <w:rsid w:val="006C606D"/>
    <w:rsid w:val="006C690D"/>
    <w:rsid w:val="006C6DC3"/>
    <w:rsid w:val="00704071"/>
    <w:rsid w:val="0072230A"/>
    <w:rsid w:val="00754881"/>
    <w:rsid w:val="00764388"/>
    <w:rsid w:val="007D5284"/>
    <w:rsid w:val="008B1893"/>
    <w:rsid w:val="009845C4"/>
    <w:rsid w:val="00A1103D"/>
    <w:rsid w:val="00A5231A"/>
    <w:rsid w:val="00A852DC"/>
    <w:rsid w:val="00AA66F9"/>
    <w:rsid w:val="00B46FDC"/>
    <w:rsid w:val="00B57B51"/>
    <w:rsid w:val="00BC4549"/>
    <w:rsid w:val="00BF4427"/>
    <w:rsid w:val="00F24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01C600"/>
  <w15:chartTrackingRefBased/>
  <w15:docId w15:val="{BA6FBE6B-B635-AC41-8C58-B1C661A71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42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498</Characters>
  <Application>Microsoft Office Word</Application>
  <DocSecurity>0</DocSecurity>
  <Lines>12</Lines>
  <Paragraphs>3</Paragraphs>
  <ScaleCrop>false</ScaleCrop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Hahesy</dc:creator>
  <cp:keywords/>
  <dc:description/>
  <cp:lastModifiedBy>Emma Hahesy</cp:lastModifiedBy>
  <cp:revision>1</cp:revision>
  <dcterms:created xsi:type="dcterms:W3CDTF">2022-07-07T00:44:00Z</dcterms:created>
  <dcterms:modified xsi:type="dcterms:W3CDTF">2022-07-07T00:44:00Z</dcterms:modified>
</cp:coreProperties>
</file>